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7019AD" w14:textId="051E5643" w:rsidR="002119A2" w:rsidRDefault="00BE6CCC">
      <w:r w:rsidRPr="00BE6CCC">
        <w:t>(</w:t>
      </w:r>
      <w:proofErr w:type="spellStart"/>
      <w:r w:rsidRPr="00BE6CCC">
        <w:t>Cadonilimab</w:t>
      </w:r>
      <w:proofErr w:type="spellEnd"/>
      <w:r w:rsidRPr="00BE6CCC">
        <w:t>[Title/Abstract]) AND (((((((((((((((((((((((((Uterine Cervical Neoplasms[</w:t>
      </w:r>
      <w:proofErr w:type="spellStart"/>
      <w:r w:rsidRPr="00BE6CCC">
        <w:t>MeSH</w:t>
      </w:r>
      <w:proofErr w:type="spellEnd"/>
      <w:r w:rsidRPr="00BE6CCC">
        <w:t xml:space="preserve"> Terms])) OR (Cervical Neoplasm, Uterine[Title/Abstract])) OR (Neoplasm, Uterine Cervical[Title/Abstract])) OR (Uterine Cervical Neoplasm[Title/Abstract])) OR (Neoplasms, Cervix[Title/Abstract])) OR (Cervix Neoplasm[Title/Abstract])) OR (Neoplasm, Cervix[Title/Abstract])) OR (Cervix Neoplasms[Title/Abstract])) OR (Cervical Neoplasms[Title/Abstract])) OR (Cervical Neoplasm[Title/Abstract])) OR (Neoplasms, Cervical[Title/Abstract])) OR (Cancer of the Uterine Cervix[Title/Abstract])) OR (Cancer of Cervix[Title/Abstract])) OR (Cancer of the Cervix[Title/Abstract])) OR (Cervix Cancer[Title/Abstract])) OR (Cancer, Cervix[Title/Abstract])) OR (Uterine Cervical Cancer[Title/Abstract])) OR (Cancer, Uterine Cervical[Title/Abstract])) OR (Cervical Cancer, Uterine[Title/Abstract])) OR (Uterine Cervical Cancers[Title/Abstract])) OR (Cervical Cancer[Title/Abstract])) OR (Cancer, Cervical[Title/Abstract])) OR (Cervical Cancers[Title/Abstract])))</w:t>
      </w:r>
    </w:p>
    <w:sectPr w:rsidR="002119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EB20D8" w14:textId="77777777" w:rsidR="00A84BA5" w:rsidRDefault="00A84BA5" w:rsidP="00BE6CCC">
      <w:pPr>
        <w:spacing w:after="0" w:line="240" w:lineRule="auto"/>
      </w:pPr>
      <w:r>
        <w:separator/>
      </w:r>
    </w:p>
  </w:endnote>
  <w:endnote w:type="continuationSeparator" w:id="0">
    <w:p w14:paraId="555D5F8A" w14:textId="77777777" w:rsidR="00A84BA5" w:rsidRDefault="00A84BA5" w:rsidP="00BE6C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D24F6E" w14:textId="77777777" w:rsidR="00A84BA5" w:rsidRDefault="00A84BA5" w:rsidP="00BE6CCC">
      <w:pPr>
        <w:spacing w:after="0" w:line="240" w:lineRule="auto"/>
      </w:pPr>
      <w:r>
        <w:separator/>
      </w:r>
    </w:p>
  </w:footnote>
  <w:footnote w:type="continuationSeparator" w:id="0">
    <w:p w14:paraId="7D7F28A1" w14:textId="77777777" w:rsidR="00A84BA5" w:rsidRDefault="00A84BA5" w:rsidP="00BE6C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76C"/>
    <w:rsid w:val="000C0F1A"/>
    <w:rsid w:val="001D2969"/>
    <w:rsid w:val="002119A2"/>
    <w:rsid w:val="002858E4"/>
    <w:rsid w:val="00291FBB"/>
    <w:rsid w:val="00332B10"/>
    <w:rsid w:val="00356566"/>
    <w:rsid w:val="00356B51"/>
    <w:rsid w:val="00503294"/>
    <w:rsid w:val="00662C10"/>
    <w:rsid w:val="006C0F99"/>
    <w:rsid w:val="006E2277"/>
    <w:rsid w:val="00852A66"/>
    <w:rsid w:val="008C1E63"/>
    <w:rsid w:val="008D2616"/>
    <w:rsid w:val="0095276C"/>
    <w:rsid w:val="00986750"/>
    <w:rsid w:val="009C3E2B"/>
    <w:rsid w:val="00A45ABF"/>
    <w:rsid w:val="00A84BA5"/>
    <w:rsid w:val="00A87CFA"/>
    <w:rsid w:val="00B33210"/>
    <w:rsid w:val="00B54CD4"/>
    <w:rsid w:val="00BE6CCC"/>
    <w:rsid w:val="00D65988"/>
    <w:rsid w:val="00D72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76A74E4-853B-47B7-91EE-E46B9E2AE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5276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27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276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276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276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276C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276C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276C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276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">
    <w:name w:val="EndNote 参考文献"/>
    <w:basedOn w:val="a"/>
    <w:link w:val="EndNote0"/>
    <w:qFormat/>
    <w:rsid w:val="00662C10"/>
    <w:pPr>
      <w:spacing w:after="0" w:line="240" w:lineRule="auto"/>
      <w:ind w:firstLine="720"/>
    </w:pPr>
    <w:rPr>
      <w:rFonts w:cs="Times New Roman"/>
      <w:noProof/>
      <w:sz w:val="22"/>
    </w:rPr>
  </w:style>
  <w:style w:type="character" w:customStyle="1" w:styleId="EndNote0">
    <w:name w:val="EndNote 参考文献 字符"/>
    <w:basedOn w:val="a0"/>
    <w:link w:val="EndNote"/>
    <w:rsid w:val="00662C10"/>
    <w:rPr>
      <w:rFonts w:cs="Times New Roman"/>
      <w:noProof/>
      <w:sz w:val="22"/>
    </w:rPr>
  </w:style>
  <w:style w:type="paragraph" w:customStyle="1" w:styleId="paper">
    <w:name w:val="中文paper格式"/>
    <w:basedOn w:val="a"/>
    <w:link w:val="paper0"/>
    <w:qFormat/>
    <w:rsid w:val="006E2277"/>
    <w:pPr>
      <w:spacing w:after="0" w:line="360" w:lineRule="auto"/>
      <w:ind w:firstLineChars="200" w:firstLine="200"/>
      <w:jc w:val="both"/>
    </w:pPr>
  </w:style>
  <w:style w:type="character" w:customStyle="1" w:styleId="paper0">
    <w:name w:val="中文paper格式 字符"/>
    <w:basedOn w:val="a0"/>
    <w:link w:val="paper"/>
    <w:rsid w:val="006E2277"/>
  </w:style>
  <w:style w:type="character" w:customStyle="1" w:styleId="10">
    <w:name w:val="标题 1 字符"/>
    <w:basedOn w:val="a0"/>
    <w:link w:val="1"/>
    <w:uiPriority w:val="9"/>
    <w:rsid w:val="0095276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27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27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276C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276C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95276C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276C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276C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276C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276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527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276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527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27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527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276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5276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27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5276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5276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E6CC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E6CC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E6CC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E6C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祺 庄</dc:creator>
  <cp:keywords/>
  <dc:description/>
  <cp:lastModifiedBy>邱祺 庄</cp:lastModifiedBy>
  <cp:revision>2</cp:revision>
  <dcterms:created xsi:type="dcterms:W3CDTF">2025-10-04T05:44:00Z</dcterms:created>
  <dcterms:modified xsi:type="dcterms:W3CDTF">2025-10-04T05:44:00Z</dcterms:modified>
</cp:coreProperties>
</file>